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8F09" w14:textId="11273033" w:rsidR="005057A1" w:rsidRDefault="005057A1" w:rsidP="005057A1">
      <w:r>
        <w:t>Fig6.</w:t>
      </w:r>
    </w:p>
    <w:p w14:paraId="5263959C" w14:textId="77777777" w:rsidR="005057A1" w:rsidRDefault="005057A1" w:rsidP="00F940EB">
      <w:pPr>
        <w:jc w:val="center"/>
      </w:pPr>
    </w:p>
    <w:p w14:paraId="29578D34" w14:textId="375EFED9" w:rsidR="00C479EC" w:rsidRDefault="00F940EB" w:rsidP="00F940EB">
      <w:pPr>
        <w:jc w:val="center"/>
      </w:pPr>
      <w:r>
        <w:rPr>
          <w:noProof/>
        </w:rPr>
        <w:drawing>
          <wp:inline distT="0" distB="0" distL="0" distR="0" wp14:anchorId="4C47AA64" wp14:editId="287730D0">
            <wp:extent cx="4587240" cy="2781300"/>
            <wp:effectExtent l="0" t="0" r="1016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D344D12E-ACA9-401C-8FD5-7A6EEFFF5E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EB"/>
    <w:rsid w:val="002270C5"/>
    <w:rsid w:val="005057A1"/>
    <w:rsid w:val="00774BC2"/>
    <w:rsid w:val="00945FB6"/>
    <w:rsid w:val="0095566E"/>
    <w:rsid w:val="00F9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F7580"/>
  <w14:defaultImageDpi w14:val="32767"/>
  <w15:chartTrackingRefBased/>
  <w15:docId w15:val="{82998258-0513-304F-B570-30EA7C41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All Cases - Infection</a:t>
            </a:r>
            <a:r>
              <a:rPr lang="en-US" sz="1400" b="0" i="0" u="none" strike="noStrike" baseline="0">
                <a:effectLst/>
              </a:rPr>
              <a:t> </a:t>
            </a:r>
            <a:r>
              <a:rPr lang="en-US" sz="1400" b="1" i="0" u="none" strike="noStrike" baseline="0">
                <a:effectLst/>
              </a:rPr>
              <a:t> </a:t>
            </a:r>
            <a:r>
              <a:rPr lang="en-US" sz="1400" b="0" i="0" u="none" strike="noStrike" baseline="0">
                <a:effectLst/>
              </a:rPr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BL$64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BI$65:$BI$72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BL$65:$BL$72</c:f>
              <c:numCache>
                <c:formatCode>General</c:formatCode>
                <c:ptCount val="8"/>
                <c:pt idx="0">
                  <c:v>1.1928753180661578</c:v>
                </c:pt>
                <c:pt idx="1">
                  <c:v>1.2718566031104472</c:v>
                </c:pt>
                <c:pt idx="2">
                  <c:v>1.299149463085886</c:v>
                </c:pt>
                <c:pt idx="3">
                  <c:v>1.1055642936925847</c:v>
                </c:pt>
                <c:pt idx="4">
                  <c:v>1.0825055747009933</c:v>
                </c:pt>
                <c:pt idx="5">
                  <c:v>0.9876045550740703</c:v>
                </c:pt>
                <c:pt idx="6">
                  <c:v>1.0753791532415293</c:v>
                </c:pt>
                <c:pt idx="7">
                  <c:v>0.953934361407670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B4-2045-A5BB-121F001DCB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2211120"/>
        <c:axId val="532214448"/>
      </c:scatterChart>
      <c:valAx>
        <c:axId val="5322111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214448"/>
        <c:crosses val="autoZero"/>
        <c:crossBetween val="midCat"/>
      </c:valAx>
      <c:valAx>
        <c:axId val="532214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211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0:00Z</dcterms:created>
  <dcterms:modified xsi:type="dcterms:W3CDTF">2022-02-07T01:42:00Z</dcterms:modified>
</cp:coreProperties>
</file>